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A8DDB" w14:textId="77777777" w:rsidR="00921702" w:rsidRPr="002428CA" w:rsidRDefault="00921702" w:rsidP="00921702">
      <w:pPr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2428CA">
        <w:rPr>
          <w:rFonts w:ascii="Times New Roman" w:hAnsi="Times New Roman" w:cs="Times New Roman"/>
        </w:rPr>
        <w:t>. Frequencies for Parent and Teacher Reported Externalizing Scales</w:t>
      </w:r>
    </w:p>
    <w:p w14:paraId="2AE0F99B" w14:textId="77777777" w:rsidR="00921702" w:rsidRPr="002428CA" w:rsidRDefault="00921702" w:rsidP="009217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190" w:type="dxa"/>
        <w:tblInd w:w="-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0"/>
        <w:gridCol w:w="720"/>
        <w:gridCol w:w="1170"/>
        <w:gridCol w:w="1440"/>
        <w:gridCol w:w="1445"/>
        <w:gridCol w:w="1165"/>
        <w:gridCol w:w="1440"/>
      </w:tblGrid>
      <w:tr w:rsidR="00921702" w:rsidRPr="002428CA" w14:paraId="4161E566" w14:textId="77777777" w:rsidTr="00975C66">
        <w:tc>
          <w:tcPr>
            <w:tcW w:w="810" w:type="dxa"/>
            <w:vMerge w:val="restart"/>
            <w:vAlign w:val="center"/>
          </w:tcPr>
          <w:p w14:paraId="13D46A2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33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6F83E0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Parent Report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700AF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Teacher Report</w:t>
            </w:r>
          </w:p>
        </w:tc>
      </w:tr>
      <w:tr w:rsidR="00921702" w:rsidRPr="002428CA" w14:paraId="2CE9167F" w14:textId="77777777" w:rsidTr="00975C66"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63AA45F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64AA1E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328D0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8815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7750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8012F6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084ACE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Frequency</w:t>
            </w:r>
          </w:p>
        </w:tc>
      </w:tr>
      <w:tr w:rsidR="00921702" w:rsidRPr="002428CA" w14:paraId="647431A8" w14:textId="77777777" w:rsidTr="00975C66">
        <w:tc>
          <w:tcPr>
            <w:tcW w:w="810" w:type="dxa"/>
            <w:tcBorders>
              <w:top w:val="single" w:sz="4" w:space="0" w:color="auto"/>
            </w:tcBorders>
          </w:tcPr>
          <w:p w14:paraId="0510C93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00372C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583B6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14:paraId="06EBADE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</w:tcPr>
          <w:p w14:paraId="1A7BDF7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1D39DDC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FFE28E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702" w:rsidRPr="002428CA" w14:paraId="44ED02A8" w14:textId="77777777" w:rsidTr="00975C66">
        <w:tc>
          <w:tcPr>
            <w:tcW w:w="810" w:type="dxa"/>
          </w:tcPr>
          <w:p w14:paraId="58A1F10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7A8116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5AF716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69F75D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7E78434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6BA890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D28E52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702" w:rsidRPr="002428CA" w14:paraId="50BA4A8C" w14:textId="77777777" w:rsidTr="00975C66">
        <w:tc>
          <w:tcPr>
            <w:tcW w:w="810" w:type="dxa"/>
          </w:tcPr>
          <w:p w14:paraId="538BC4E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40E35B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02EF51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47C22E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6953EBA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385646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F69965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702" w:rsidRPr="002428CA" w14:paraId="63007291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15CAB1C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C120B3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45D9A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41BAF7B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3CBDF5A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E850CA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142995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702" w:rsidRPr="002428CA" w14:paraId="319E67D3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338231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BA6A08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268B12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61372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8CC08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1BC3268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8AA8AD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59</w:t>
            </w:r>
          </w:p>
        </w:tc>
      </w:tr>
      <w:tr w:rsidR="00921702" w:rsidRPr="002428CA" w14:paraId="1C3978CA" w14:textId="77777777" w:rsidTr="00975C66">
        <w:tc>
          <w:tcPr>
            <w:tcW w:w="810" w:type="dxa"/>
            <w:tcBorders>
              <w:top w:val="nil"/>
            </w:tcBorders>
          </w:tcPr>
          <w:p w14:paraId="2501E93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555BA09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372DA07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6C72EC7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0FE6AA9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1F2BF59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</w:tcPr>
          <w:p w14:paraId="747A8B2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51</w:t>
            </w:r>
          </w:p>
        </w:tc>
      </w:tr>
      <w:tr w:rsidR="00921702" w:rsidRPr="002428CA" w14:paraId="3462BD4C" w14:textId="77777777" w:rsidTr="00975C66">
        <w:tc>
          <w:tcPr>
            <w:tcW w:w="810" w:type="dxa"/>
          </w:tcPr>
          <w:p w14:paraId="63DBAF9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DEBA49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4154CC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502F631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44F9E37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4198323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06CAFD4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36</w:t>
            </w:r>
          </w:p>
        </w:tc>
      </w:tr>
      <w:tr w:rsidR="00921702" w:rsidRPr="002428CA" w14:paraId="775C5136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4B04CAC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1E4EB2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1EC28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518F90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1A16486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3E550F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F61007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98</w:t>
            </w:r>
          </w:p>
        </w:tc>
      </w:tr>
      <w:tr w:rsidR="00921702" w:rsidRPr="002428CA" w14:paraId="1D17FE53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BA47F6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60B9475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EF2F78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0DBEF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C64F9C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58CF298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E78D88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40</w:t>
            </w:r>
          </w:p>
        </w:tc>
      </w:tr>
      <w:tr w:rsidR="00921702" w:rsidRPr="002428CA" w14:paraId="06B21879" w14:textId="77777777" w:rsidTr="00975C66">
        <w:tc>
          <w:tcPr>
            <w:tcW w:w="810" w:type="dxa"/>
            <w:tcBorders>
              <w:top w:val="nil"/>
            </w:tcBorders>
          </w:tcPr>
          <w:p w14:paraId="3C8487F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436142C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054BDF0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4AB6F5D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68030A9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57B9D42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</w:tcPr>
          <w:p w14:paraId="0F0D278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53</w:t>
            </w:r>
          </w:p>
        </w:tc>
      </w:tr>
      <w:tr w:rsidR="00921702" w:rsidRPr="002428CA" w14:paraId="5723BACE" w14:textId="77777777" w:rsidTr="00975C66">
        <w:tc>
          <w:tcPr>
            <w:tcW w:w="810" w:type="dxa"/>
          </w:tcPr>
          <w:p w14:paraId="796196C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FE2FCD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20A406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E56BFF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7110025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0E36644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57B1B2C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2</w:t>
            </w:r>
          </w:p>
        </w:tc>
      </w:tr>
      <w:tr w:rsidR="00921702" w:rsidRPr="002428CA" w14:paraId="2C22CCE9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10C2541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A21D03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3E05E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C76528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2248E16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0FD116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790769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93</w:t>
            </w:r>
          </w:p>
        </w:tc>
      </w:tr>
      <w:tr w:rsidR="00921702" w:rsidRPr="002428CA" w14:paraId="2FC99D36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E1BCDC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BB1270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633F19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C72B5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0D625D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027640F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DA5E18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9</w:t>
            </w:r>
          </w:p>
        </w:tc>
      </w:tr>
      <w:tr w:rsidR="00921702" w:rsidRPr="002428CA" w14:paraId="13E17ABB" w14:textId="77777777" w:rsidTr="00975C66">
        <w:tc>
          <w:tcPr>
            <w:tcW w:w="810" w:type="dxa"/>
            <w:tcBorders>
              <w:top w:val="nil"/>
            </w:tcBorders>
          </w:tcPr>
          <w:p w14:paraId="64A0EEB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0CF1E07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363DA2E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759F580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7D01C64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4820B72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</w:tcPr>
          <w:p w14:paraId="2A1F753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40</w:t>
            </w:r>
          </w:p>
        </w:tc>
      </w:tr>
      <w:tr w:rsidR="00921702" w:rsidRPr="002428CA" w14:paraId="5A9AE2D6" w14:textId="77777777" w:rsidTr="00975C66">
        <w:tc>
          <w:tcPr>
            <w:tcW w:w="810" w:type="dxa"/>
          </w:tcPr>
          <w:p w14:paraId="4C2E1C0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FF6B01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5CEDB0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BB609A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119DA25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769A68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5B25F7A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9</w:t>
            </w:r>
          </w:p>
        </w:tc>
      </w:tr>
      <w:tr w:rsidR="00921702" w:rsidRPr="002428CA" w14:paraId="3D9FB77A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02FD20C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DF67D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A0162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547F901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3CC8ABB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971272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F81DE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97</w:t>
            </w:r>
          </w:p>
        </w:tc>
      </w:tr>
      <w:tr w:rsidR="00921702" w:rsidRPr="002428CA" w14:paraId="5EDB084E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334EA2A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6AC1D62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940691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0C343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3B861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7894A42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9697C8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38</w:t>
            </w:r>
          </w:p>
        </w:tc>
      </w:tr>
      <w:tr w:rsidR="00921702" w:rsidRPr="002428CA" w14:paraId="487ACBAF" w14:textId="77777777" w:rsidTr="00975C66">
        <w:tc>
          <w:tcPr>
            <w:tcW w:w="810" w:type="dxa"/>
            <w:tcBorders>
              <w:top w:val="nil"/>
            </w:tcBorders>
          </w:tcPr>
          <w:p w14:paraId="13DA7A4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3F916C0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48EB176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7DED746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19967C4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3D2AEEA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</w:tcPr>
          <w:p w14:paraId="3311AF3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00</w:t>
            </w:r>
          </w:p>
        </w:tc>
      </w:tr>
      <w:tr w:rsidR="00921702" w:rsidRPr="002428CA" w14:paraId="444B3C10" w14:textId="77777777" w:rsidTr="00975C66">
        <w:tc>
          <w:tcPr>
            <w:tcW w:w="810" w:type="dxa"/>
          </w:tcPr>
          <w:p w14:paraId="29E4CD1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99CE75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364A5D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73BE94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0071020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0A680AC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547269A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0</w:t>
            </w:r>
          </w:p>
        </w:tc>
      </w:tr>
      <w:tr w:rsidR="00921702" w:rsidRPr="002428CA" w14:paraId="389E6E2F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154C09A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11A3AD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4FD2F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F5C786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59834C1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D0A542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4A976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09</w:t>
            </w:r>
          </w:p>
        </w:tc>
      </w:tr>
      <w:tr w:rsidR="00921702" w:rsidRPr="002428CA" w14:paraId="2B29496A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30F5C3E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F699C6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1A1342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5B23E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37DE78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20281B3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DA9839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36</w:t>
            </w:r>
          </w:p>
        </w:tc>
      </w:tr>
      <w:tr w:rsidR="00921702" w:rsidRPr="002428CA" w14:paraId="6554ABD9" w14:textId="77777777" w:rsidTr="00975C66">
        <w:tc>
          <w:tcPr>
            <w:tcW w:w="810" w:type="dxa"/>
            <w:tcBorders>
              <w:top w:val="nil"/>
            </w:tcBorders>
          </w:tcPr>
          <w:p w14:paraId="69F2250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098335E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09B7361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54A29DB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7D8875E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771F05C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</w:tcPr>
          <w:p w14:paraId="7C2CFF8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9</w:t>
            </w:r>
          </w:p>
        </w:tc>
      </w:tr>
      <w:tr w:rsidR="00921702" w:rsidRPr="002428CA" w14:paraId="3E1773EA" w14:textId="77777777" w:rsidTr="00975C66">
        <w:tc>
          <w:tcPr>
            <w:tcW w:w="810" w:type="dxa"/>
          </w:tcPr>
          <w:p w14:paraId="7C5185C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E85733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0A0E14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6EEA59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3C53CBC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5BC779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5A45AD5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98</w:t>
            </w:r>
          </w:p>
        </w:tc>
      </w:tr>
      <w:tr w:rsidR="00921702" w:rsidRPr="002428CA" w14:paraId="34558BD3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24C6B04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565463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943B58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4598A89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0C88251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E0479D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C3F33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78</w:t>
            </w:r>
          </w:p>
        </w:tc>
      </w:tr>
      <w:tr w:rsidR="00921702" w:rsidRPr="002428CA" w14:paraId="6A8F7CCE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0E1DC3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03CA1D8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BDB549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49774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70D44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748B7AB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5EF5B5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40</w:t>
            </w:r>
          </w:p>
        </w:tc>
      </w:tr>
      <w:tr w:rsidR="00921702" w:rsidRPr="002428CA" w14:paraId="150DFF67" w14:textId="77777777" w:rsidTr="00975C66">
        <w:tc>
          <w:tcPr>
            <w:tcW w:w="810" w:type="dxa"/>
            <w:tcBorders>
              <w:top w:val="nil"/>
            </w:tcBorders>
          </w:tcPr>
          <w:p w14:paraId="1DB3DC2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1810AA0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5258297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1B3C4A7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7300CD6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00D5E2E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</w:tcPr>
          <w:p w14:paraId="286DBD9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00</w:t>
            </w:r>
          </w:p>
        </w:tc>
      </w:tr>
      <w:tr w:rsidR="00921702" w:rsidRPr="002428CA" w14:paraId="47AC9C27" w14:textId="77777777" w:rsidTr="00975C66">
        <w:tc>
          <w:tcPr>
            <w:tcW w:w="810" w:type="dxa"/>
          </w:tcPr>
          <w:p w14:paraId="550BD95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29DA24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468554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219BDDC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73971CF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073F002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16F4C81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87</w:t>
            </w:r>
          </w:p>
        </w:tc>
      </w:tr>
      <w:tr w:rsidR="00921702" w:rsidRPr="002428CA" w14:paraId="10D9CB80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43EF6BC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072C9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546F25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1DCB46F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1A6DA83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BDB8BA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88F2D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70</w:t>
            </w:r>
          </w:p>
        </w:tc>
      </w:tr>
      <w:tr w:rsidR="00921702" w:rsidRPr="002428CA" w14:paraId="1D65E39C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0E609E5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BA7CD0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F7108F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72B96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3EDEE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20F96EB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C199B4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34</w:t>
            </w:r>
          </w:p>
        </w:tc>
      </w:tr>
      <w:tr w:rsidR="00921702" w:rsidRPr="002428CA" w14:paraId="7F5E25CB" w14:textId="77777777" w:rsidTr="00975C66">
        <w:tc>
          <w:tcPr>
            <w:tcW w:w="810" w:type="dxa"/>
            <w:tcBorders>
              <w:top w:val="nil"/>
            </w:tcBorders>
          </w:tcPr>
          <w:p w14:paraId="68D986B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7C126A1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697D742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0CDE278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419F4FB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17C1177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</w:tcPr>
          <w:p w14:paraId="65AED63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94</w:t>
            </w:r>
          </w:p>
        </w:tc>
      </w:tr>
      <w:tr w:rsidR="00921702" w:rsidRPr="002428CA" w14:paraId="512AFB44" w14:textId="77777777" w:rsidTr="00975C66">
        <w:tc>
          <w:tcPr>
            <w:tcW w:w="810" w:type="dxa"/>
          </w:tcPr>
          <w:p w14:paraId="59DCE71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A9936A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2D205A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E2F838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3FD4A94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C6FED1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4CE6E6A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70</w:t>
            </w:r>
          </w:p>
        </w:tc>
      </w:tr>
      <w:tr w:rsidR="00921702" w:rsidRPr="002428CA" w14:paraId="3314A21B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78F649C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7A1F1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081C5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4D34CF2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7DFD2F2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506559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0E4FB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63</w:t>
            </w:r>
          </w:p>
        </w:tc>
      </w:tr>
      <w:tr w:rsidR="00921702" w:rsidRPr="002428CA" w14:paraId="15B5E453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399BA6F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3625F8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FF77E2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B0972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A2C6D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70B24D7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352ACA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7</w:t>
            </w:r>
          </w:p>
        </w:tc>
      </w:tr>
      <w:tr w:rsidR="00921702" w:rsidRPr="002428CA" w14:paraId="43AC482E" w14:textId="77777777" w:rsidTr="00975C66">
        <w:tc>
          <w:tcPr>
            <w:tcW w:w="810" w:type="dxa"/>
            <w:tcBorders>
              <w:top w:val="nil"/>
            </w:tcBorders>
          </w:tcPr>
          <w:p w14:paraId="7E05085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221DC75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6B748D3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7159B36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194409D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6239BF4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</w:tcPr>
          <w:p w14:paraId="5C6C595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85</w:t>
            </w:r>
          </w:p>
        </w:tc>
      </w:tr>
      <w:tr w:rsidR="00921702" w:rsidRPr="002428CA" w14:paraId="36D0F5AA" w14:textId="77777777" w:rsidTr="00975C66">
        <w:tc>
          <w:tcPr>
            <w:tcW w:w="810" w:type="dxa"/>
          </w:tcPr>
          <w:p w14:paraId="4359E3E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A89E56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733306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1D4ED4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309ED0E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7C0CBD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1A57D69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3</w:t>
            </w:r>
          </w:p>
        </w:tc>
      </w:tr>
      <w:tr w:rsidR="00921702" w:rsidRPr="002428CA" w14:paraId="5DE688DE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096D502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1A9AAE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0D867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12EBEEA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002E4BD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B20372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F1521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3</w:t>
            </w:r>
          </w:p>
        </w:tc>
      </w:tr>
      <w:tr w:rsidR="00921702" w:rsidRPr="002428CA" w14:paraId="1B2DA0BC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01DA5C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C6EC50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089545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7478C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4B0DF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34648D1F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086B72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9</w:t>
            </w:r>
          </w:p>
        </w:tc>
      </w:tr>
      <w:tr w:rsidR="00921702" w:rsidRPr="002428CA" w14:paraId="6FF30AEA" w14:textId="77777777" w:rsidTr="00975C66">
        <w:tc>
          <w:tcPr>
            <w:tcW w:w="810" w:type="dxa"/>
            <w:tcBorders>
              <w:top w:val="nil"/>
            </w:tcBorders>
          </w:tcPr>
          <w:p w14:paraId="407C1FA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74D7399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7FC88DC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4BF3C8F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62714BB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2F72E78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</w:tcPr>
          <w:p w14:paraId="6629E2E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73</w:t>
            </w:r>
          </w:p>
        </w:tc>
      </w:tr>
      <w:tr w:rsidR="00921702" w:rsidRPr="002428CA" w14:paraId="08E25ED4" w14:textId="77777777" w:rsidTr="00975C66">
        <w:tc>
          <w:tcPr>
            <w:tcW w:w="810" w:type="dxa"/>
          </w:tcPr>
          <w:p w14:paraId="59F6A00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5661178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7B91C2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37921A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490C498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76D7550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3D3A83E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5</w:t>
            </w:r>
          </w:p>
        </w:tc>
      </w:tr>
      <w:tr w:rsidR="00921702" w:rsidRPr="002428CA" w14:paraId="0D17520A" w14:textId="77777777" w:rsidTr="00975C66">
        <w:tc>
          <w:tcPr>
            <w:tcW w:w="810" w:type="dxa"/>
            <w:tcBorders>
              <w:bottom w:val="single" w:sz="4" w:space="0" w:color="auto"/>
            </w:tcBorders>
          </w:tcPr>
          <w:p w14:paraId="6F5CA9C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EB25E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1A795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5AAEF28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049BD82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9C0FEBA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BF9113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2</w:t>
            </w:r>
          </w:p>
        </w:tc>
      </w:tr>
      <w:tr w:rsidR="00921702" w:rsidRPr="002428CA" w14:paraId="2C3AE5FC" w14:textId="77777777" w:rsidTr="00975C66"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2B30D4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A11D0E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8884C3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E1B8F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180EE4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1A414BC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605813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702" w:rsidRPr="002428CA" w14:paraId="30D83087" w14:textId="77777777" w:rsidTr="00975C66">
        <w:tc>
          <w:tcPr>
            <w:tcW w:w="810" w:type="dxa"/>
            <w:tcBorders>
              <w:top w:val="nil"/>
            </w:tcBorders>
          </w:tcPr>
          <w:p w14:paraId="6A95C79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0F15E96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56A80B8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07D0191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</w:tcBorders>
          </w:tcPr>
          <w:p w14:paraId="555F13F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3B8CF22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293351DC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702" w:rsidRPr="002428CA" w14:paraId="3D3D7A61" w14:textId="77777777" w:rsidTr="00975C66">
        <w:tc>
          <w:tcPr>
            <w:tcW w:w="810" w:type="dxa"/>
          </w:tcPr>
          <w:p w14:paraId="70CA691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02E33C1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78446F6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8A308A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4190053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4D244C25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48A0063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702" w:rsidRPr="002428CA" w14:paraId="340E1F34" w14:textId="77777777" w:rsidTr="00975C66">
        <w:tc>
          <w:tcPr>
            <w:tcW w:w="810" w:type="dxa"/>
          </w:tcPr>
          <w:p w14:paraId="7A8CBFB7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4A3BF94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8F93A0E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2C34E1C9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</w:tcPr>
          <w:p w14:paraId="03C6A66D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6EB653B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F978D22" w14:textId="77777777" w:rsidR="00921702" w:rsidRPr="002428CA" w:rsidRDefault="00921702" w:rsidP="00975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CCFDD2B" w14:textId="77777777" w:rsidR="00921702" w:rsidRPr="002428CA" w:rsidRDefault="00921702" w:rsidP="00921702">
      <w:pPr>
        <w:spacing w:line="240" w:lineRule="auto"/>
        <w:contextualSpacing/>
        <w:rPr>
          <w:rFonts w:ascii="Times New Roman" w:hAnsi="Times New Roman" w:cs="Times New Roman"/>
        </w:rPr>
      </w:pPr>
    </w:p>
    <w:p w14:paraId="6D6474D7" w14:textId="77777777" w:rsidR="00921702" w:rsidRPr="002428CA" w:rsidRDefault="00921702" w:rsidP="00921702">
      <w:pPr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Note: Categories are as follows:</w:t>
      </w:r>
    </w:p>
    <w:p w14:paraId="41E33B1D" w14:textId="77777777" w:rsidR="00921702" w:rsidRPr="002428CA" w:rsidRDefault="00921702" w:rsidP="00921702">
      <w:pPr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0 = “not true”, 1 = “somewhat or sometimes true”, 2 = “very true or often true”.</w:t>
      </w:r>
    </w:p>
    <w:p w14:paraId="455FADAA" w14:textId="77777777" w:rsidR="00921702" w:rsidRPr="002428CA" w:rsidRDefault="00921702" w:rsidP="00921702">
      <w:pPr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br w:type="page"/>
      </w:r>
    </w:p>
    <w:p w14:paraId="063F054B" w14:textId="77777777" w:rsidR="00BE7595" w:rsidRDefault="00BE7595"/>
    <w:sectPr w:rsidR="00BE7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921702"/>
    <w:rsid w:val="00BE7595"/>
    <w:rsid w:val="00C6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1</cp:revision>
  <dcterms:created xsi:type="dcterms:W3CDTF">2024-04-01T16:53:00Z</dcterms:created>
  <dcterms:modified xsi:type="dcterms:W3CDTF">2024-04-01T16:54:00Z</dcterms:modified>
</cp:coreProperties>
</file>